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DCB" w:rsidRPr="00690DCB" w:rsidRDefault="00690DCB" w:rsidP="00690DCB">
      <w:pPr>
        <w:suppressAutoHyphens/>
        <w:autoSpaceDN w:val="0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</w:p>
    <w:p w:rsidR="00690DCB" w:rsidRPr="00690DCB" w:rsidRDefault="00690DCB" w:rsidP="00690DCB">
      <w:pPr>
        <w:suppressAutoHyphens/>
        <w:autoSpaceDN w:val="0"/>
        <w:jc w:val="center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noProof/>
          <w:color w:val="222222"/>
          <w:kern w:val="3"/>
          <w:sz w:val="20"/>
          <w:szCs w:val="20"/>
          <w:shd w:val="clear" w:color="auto" w:fill="FFFFFF"/>
        </w:rPr>
        <w:drawing>
          <wp:inline distT="0" distB="0" distL="0" distR="0" wp14:anchorId="743DC107" wp14:editId="00231778">
            <wp:extent cx="5486400" cy="2519831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DCB" w:rsidRPr="00690DCB" w:rsidRDefault="00690DCB" w:rsidP="00690DCB">
      <w:pPr>
        <w:suppressAutoHyphens/>
        <w:autoSpaceDN w:val="0"/>
        <w:ind w:left="-810" w:right="-1080"/>
        <w:textAlignment w:val="baseline"/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                     Observed    </w:t>
      </w:r>
      <w:proofErr w:type="spellStart"/>
      <w:proofErr w:type="gram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Mr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(</w:t>
      </w:r>
      <w:proofErr w:type="spellStart"/>
      <w:proofErr w:type="gram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expt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) 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</w:t>
      </w:r>
      <w:proofErr w:type="spell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Mr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(</w:t>
      </w:r>
      <w:proofErr w:type="spell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calc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)        Delta      Miss   Score    Expect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Rank Unique     Peptide</w:t>
      </w:r>
    </w:p>
    <w:p w:rsidR="00690DCB" w:rsidRPr="00690DCB" w:rsidRDefault="00690DCB" w:rsidP="00690DCB">
      <w:pPr>
        <w:suppressAutoHyphens/>
        <w:autoSpaceDN w:val="0"/>
        <w:ind w:left="-810" w:right="-1080"/>
        <w:textAlignment w:val="baseline"/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                     2184.0000   2182.9927 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2182.0582        0.9345    1          86          2e-05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 1           U       K.GVTWDEQTLFDYLENPKK.Y</w:t>
      </w:r>
    </w:p>
    <w:p w:rsidR="00690DCB" w:rsidRPr="00690DCB" w:rsidRDefault="00690DCB" w:rsidP="00690DCB">
      <w:pPr>
        <w:suppressAutoHyphens/>
        <w:autoSpaceDN w:val="0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S</w:t>
      </w:r>
      <w:r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upplementary</w:t>
      </w:r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 xml:space="preserve"> F</w:t>
      </w:r>
      <w:r w:rsidR="00416FFF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igure 6</w:t>
      </w:r>
      <w:bookmarkStart w:id="0" w:name="_GoBack"/>
      <w:bookmarkEnd w:id="0"/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.</w:t>
      </w:r>
      <w:r w:rsidRPr="00690DCB"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 </w:t>
      </w:r>
      <w:proofErr w:type="gramStart"/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>MS/MS spectra of a specific peptide to check possible tri-methylation at lysine corresponding to K-72 of budding yeast.</w:t>
      </w:r>
      <w:proofErr w:type="gramEnd"/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Observed and theoretical mass of the peptide from recombinant </w:t>
      </w:r>
      <w:r w:rsidRPr="00690DCB">
        <w:rPr>
          <w:rFonts w:ascii="Arial" w:eastAsia="Calibri" w:hAnsi="Arial" w:cs="Arial"/>
          <w:i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>R. arrhizus</w:t>
      </w:r>
      <w:r w:rsidRPr="00690DCB">
        <w:rPr>
          <w:rFonts w:ascii="Arial" w:eastAsia="Calibri" w:hAnsi="Arial" w:cs="Arial"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</w:t>
      </w:r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protein having the lysine corresponding to K-72 of yeast indicates the absence of tri-methylation of lysine in </w:t>
      </w:r>
      <w:r w:rsidRPr="00690DCB">
        <w:rPr>
          <w:rFonts w:ascii="Arial" w:eastAsia="Calibri" w:hAnsi="Arial" w:cs="Arial"/>
          <w:i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>R. arrhizus</w:t>
      </w:r>
      <w:r w:rsidRPr="00690DCB">
        <w:rPr>
          <w:rFonts w:ascii="Arial" w:eastAsia="Calibri" w:hAnsi="Arial" w:cs="Arial"/>
          <w:i/>
          <w:color w:val="222222"/>
          <w:kern w:val="3"/>
          <w:sz w:val="20"/>
          <w:szCs w:val="20"/>
          <w:shd w:val="clear" w:color="auto" w:fill="FFFFFF"/>
          <w:lang w:eastAsia="zh-CN" w:bidi="hi-IN"/>
        </w:rPr>
        <w:t>.</w:t>
      </w:r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A tri-methylation would have increased the observed peptide mass by 42 Da (14*3).</w:t>
      </w:r>
    </w:p>
    <w:p w:rsidR="00402AC6" w:rsidRDefault="00402AC6"/>
    <w:sectPr w:rsidR="0040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DCB"/>
    <w:rsid w:val="00402AC6"/>
    <w:rsid w:val="00416FFF"/>
    <w:rsid w:val="00690DCB"/>
    <w:rsid w:val="0070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D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D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6-02-06T19:09:00Z</dcterms:created>
  <dcterms:modified xsi:type="dcterms:W3CDTF">2016-02-06T19:09:00Z</dcterms:modified>
</cp:coreProperties>
</file>